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1AD" w:rsidRDefault="00231237">
      <w:pPr>
        <w:pStyle w:val="SupplementaryMaterial"/>
        <w:rPr>
          <w:b w:val="0"/>
        </w:rPr>
      </w:pPr>
      <w:bookmarkStart w:id="0" w:name="OLE_LINK1"/>
      <w:bookmarkStart w:id="1" w:name="OLE_LINK2"/>
      <w:bookmarkStart w:id="2" w:name="OLE_LINK11"/>
      <w:bookmarkStart w:id="3" w:name="OLE_LINK12"/>
      <w:bookmarkStart w:id="4" w:name="OLE_LINK6"/>
      <w:bookmarkStart w:id="5" w:name="OLE_LINK9"/>
      <w:r>
        <w:t>Supplementary Material</w:t>
      </w:r>
    </w:p>
    <w:p w:rsidR="00EB61AD" w:rsidRDefault="0023123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1</w:t>
      </w:r>
      <w:r>
        <w:rPr>
          <w:rFonts w:ascii="Times New Roman" w:hAnsi="Times New Roman" w:cs="Times New Roman"/>
          <w:b/>
          <w:color w:val="000000" w:themeColor="text1"/>
          <w:sz w:val="22"/>
        </w:rPr>
        <w:tab/>
      </w:r>
      <w:bookmarkStart w:id="6" w:name="OLE_LINK13"/>
      <w:bookmarkStart w:id="7" w:name="OLE_LINK10"/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bookmarkEnd w:id="6"/>
      <w:bookmarkEnd w:id="7"/>
      <w:r>
        <w:rPr>
          <w:rFonts w:ascii="Times New Roman" w:hAnsi="Times New Roman" w:cs="Times New Roman"/>
          <w:b/>
          <w:color w:val="000000" w:themeColor="text1"/>
          <w:sz w:val="22"/>
        </w:rPr>
        <w:t>Tabl</w:t>
      </w:r>
      <w:bookmarkStart w:id="8" w:name="_GoBack"/>
      <w:bookmarkEnd w:id="8"/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e 1. </w:t>
      </w:r>
      <w:bookmarkStart w:id="9" w:name="OLE_LINK4"/>
      <w:bookmarkStart w:id="10" w:name="OLE_LINK5"/>
      <w:r>
        <w:rPr>
          <w:rFonts w:ascii="Times New Roman" w:hAnsi="Times New Roman" w:cs="Times New Roman"/>
          <w:b/>
          <w:color w:val="000000" w:themeColor="text1"/>
          <w:sz w:val="22"/>
        </w:rPr>
        <w:t>Patient baseline characteristics at diagnosis and treatment characteristics.</w:t>
      </w:r>
      <w:bookmarkEnd w:id="0"/>
      <w:bookmarkEnd w:id="1"/>
      <w:bookmarkEnd w:id="9"/>
      <w:bookmarkEnd w:id="10"/>
    </w:p>
    <w:tbl>
      <w:tblPr>
        <w:tblStyle w:val="1"/>
        <w:tblW w:w="9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2518"/>
        <w:gridCol w:w="2612"/>
      </w:tblGrid>
      <w:tr w:rsidR="00EB61AD">
        <w:trPr>
          <w:trHeight w:val="283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:rsidR="00EB61AD" w:rsidRDefault="0023123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1" w:name="OLE_LINK3"/>
            <w:bookmarkEnd w:id="2"/>
            <w:bookmarkEnd w:id="3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atient 1</w:t>
            </w:r>
          </w:p>
        </w:tc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atient 2</w:t>
            </w:r>
          </w:p>
        </w:tc>
        <w:tc>
          <w:tcPr>
            <w:tcW w:w="2612" w:type="dxa"/>
            <w:tcBorders>
              <w:top w:val="single" w:sz="12" w:space="0" w:color="auto"/>
              <w:bottom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atient 3</w:t>
            </w:r>
          </w:p>
        </w:tc>
      </w:tr>
      <w:tr w:rsidR="00EB61AD">
        <w:trPr>
          <w:trHeight w:val="567"/>
        </w:trPr>
        <w:tc>
          <w:tcPr>
            <w:tcW w:w="2093" w:type="dxa"/>
            <w:tcBorders>
              <w:top w:val="single" w:sz="12" w:space="0" w:color="auto"/>
            </w:tcBorders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ge/gender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4/M</w:t>
            </w:r>
          </w:p>
        </w:tc>
        <w:tc>
          <w:tcPr>
            <w:tcW w:w="2518" w:type="dxa"/>
            <w:tcBorders>
              <w:top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7/M</w:t>
            </w:r>
          </w:p>
        </w:tc>
        <w:tc>
          <w:tcPr>
            <w:tcW w:w="2612" w:type="dxa"/>
            <w:tcBorders>
              <w:top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0/F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BC (x1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2551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.77</w:t>
            </w:r>
          </w:p>
        </w:tc>
        <w:tc>
          <w:tcPr>
            <w:tcW w:w="2518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0</w:t>
            </w:r>
          </w:p>
        </w:tc>
        <w:tc>
          <w:tcPr>
            <w:tcW w:w="2612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66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g/L)</w:t>
            </w:r>
          </w:p>
        </w:tc>
        <w:tc>
          <w:tcPr>
            <w:tcW w:w="2551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</w:p>
        </w:tc>
        <w:tc>
          <w:tcPr>
            <w:tcW w:w="2518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2612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LT (x1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2551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2518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2612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8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last proportion in bone marrow (%)</w:t>
            </w:r>
          </w:p>
        </w:tc>
        <w:tc>
          <w:tcPr>
            <w:tcW w:w="2551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6</w:t>
            </w:r>
          </w:p>
        </w:tc>
        <w:tc>
          <w:tcPr>
            <w:tcW w:w="2518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2612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mmunophenotype</w:t>
            </w:r>
            <w:proofErr w:type="spellEnd"/>
          </w:p>
        </w:tc>
        <w:tc>
          <w:tcPr>
            <w:tcW w:w="2551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ML</w:t>
            </w:r>
          </w:p>
        </w:tc>
        <w:tc>
          <w:tcPr>
            <w:tcW w:w="2518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ML</w:t>
            </w:r>
          </w:p>
        </w:tc>
        <w:tc>
          <w:tcPr>
            <w:tcW w:w="2612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ML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Karyotype</w:t>
            </w:r>
          </w:p>
        </w:tc>
        <w:tc>
          <w:tcPr>
            <w:tcW w:w="2551" w:type="dxa"/>
          </w:tcPr>
          <w:p w:rsidR="00EB61AD" w:rsidRDefault="00231237">
            <w:pPr>
              <w:spacing w:line="480" w:lineRule="auto"/>
              <w:ind w:rightChars="-185" w:right="-38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6,X,-Y,?t(15,17),?16p+,+21[1]/46,XY[2]</w:t>
            </w:r>
          </w:p>
        </w:tc>
        <w:tc>
          <w:tcPr>
            <w:tcW w:w="2518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6,XY,del(7),(q22q36)[7]/46,XY[3]</w:t>
            </w:r>
          </w:p>
        </w:tc>
        <w:tc>
          <w:tcPr>
            <w:tcW w:w="2612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6,XX[20]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usion gene</w:t>
            </w:r>
          </w:p>
        </w:tc>
        <w:tc>
          <w:tcPr>
            <w:tcW w:w="2551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2518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2612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egative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olecular abnormality</w:t>
            </w:r>
          </w:p>
        </w:tc>
        <w:tc>
          <w:tcPr>
            <w:tcW w:w="2551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SXL1,CEBPA,JAK2,RUNX1</w:t>
            </w:r>
          </w:p>
        </w:tc>
        <w:tc>
          <w:tcPr>
            <w:tcW w:w="2518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DNMT3A,IDH2</w:t>
            </w:r>
          </w:p>
        </w:tc>
        <w:tc>
          <w:tcPr>
            <w:tcW w:w="2612" w:type="dxa"/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UNX1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ior treatment</w:t>
            </w:r>
          </w:p>
        </w:tc>
        <w:tc>
          <w:tcPr>
            <w:tcW w:w="2551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A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iDA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/VA</w:t>
            </w:r>
          </w:p>
          <w:p w:rsidR="00EB61AD" w:rsidRDefault="00EB61A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18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A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iDA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/CAG/VA</w:t>
            </w:r>
          </w:p>
        </w:tc>
        <w:tc>
          <w:tcPr>
            <w:tcW w:w="2612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A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isease status and burden before VAC regimen</w:t>
            </w:r>
          </w:p>
        </w:tc>
        <w:tc>
          <w:tcPr>
            <w:tcW w:w="2551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lapsed(68%)</w:t>
            </w:r>
          </w:p>
        </w:tc>
        <w:tc>
          <w:tcPr>
            <w:tcW w:w="2518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lapsed(29.5%)</w:t>
            </w:r>
          </w:p>
        </w:tc>
        <w:tc>
          <w:tcPr>
            <w:tcW w:w="2612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lapsed(67%)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Courses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inducti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y VAC regimen/result</w:t>
            </w:r>
          </w:p>
        </w:tc>
        <w:tc>
          <w:tcPr>
            <w:tcW w:w="2551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/CR</w:t>
            </w:r>
          </w:p>
        </w:tc>
        <w:tc>
          <w:tcPr>
            <w:tcW w:w="2518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/CR</w:t>
            </w:r>
          </w:p>
        </w:tc>
        <w:tc>
          <w:tcPr>
            <w:tcW w:w="2612" w:type="dxa"/>
          </w:tcPr>
          <w:p w:rsidR="00EB61AD" w:rsidRDefault="00231237">
            <w:pPr>
              <w:snapToGrid w:val="0"/>
              <w:spacing w:line="480" w:lineRule="auto"/>
              <w:ind w:left="218" w:hangingChars="99" w:hanging="218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/CR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nemi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/grade</w:t>
            </w:r>
          </w:p>
        </w:tc>
        <w:tc>
          <w:tcPr>
            <w:tcW w:w="2551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s/grade 3</w:t>
            </w:r>
          </w:p>
        </w:tc>
        <w:tc>
          <w:tcPr>
            <w:tcW w:w="2518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s/grade 3</w:t>
            </w:r>
          </w:p>
        </w:tc>
        <w:tc>
          <w:tcPr>
            <w:tcW w:w="2612" w:type="dxa"/>
          </w:tcPr>
          <w:p w:rsidR="00EB61AD" w:rsidRDefault="00231237">
            <w:pPr>
              <w:snapToGrid w:val="0"/>
              <w:spacing w:line="480" w:lineRule="auto"/>
              <w:ind w:left="218" w:hangingChars="99" w:hanging="218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s/grade 3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eutropenia/duration</w:t>
            </w:r>
          </w:p>
        </w:tc>
        <w:tc>
          <w:tcPr>
            <w:tcW w:w="2551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s/12 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ys</w:t>
            </w:r>
          </w:p>
        </w:tc>
        <w:tc>
          <w:tcPr>
            <w:tcW w:w="2518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s/10 days</w:t>
            </w:r>
          </w:p>
        </w:tc>
        <w:tc>
          <w:tcPr>
            <w:tcW w:w="2612" w:type="dxa"/>
          </w:tcPr>
          <w:p w:rsidR="00EB61AD" w:rsidRDefault="00231237">
            <w:pPr>
              <w:snapToGrid w:val="0"/>
              <w:spacing w:line="480" w:lineRule="auto"/>
              <w:ind w:left="218" w:hangingChars="99" w:hanging="218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s/6 days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ebrile neutropenia</w:t>
            </w:r>
          </w:p>
        </w:tc>
        <w:tc>
          <w:tcPr>
            <w:tcW w:w="2551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2518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2612" w:type="dxa"/>
          </w:tcPr>
          <w:p w:rsidR="00EB61AD" w:rsidRDefault="00231237">
            <w:pPr>
              <w:snapToGrid w:val="0"/>
              <w:spacing w:line="480" w:lineRule="auto"/>
              <w:ind w:left="218" w:hangingChars="99" w:hanging="218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</w:tr>
      <w:tr w:rsidR="00EB61AD">
        <w:trPr>
          <w:trHeight w:val="567"/>
        </w:trPr>
        <w:tc>
          <w:tcPr>
            <w:tcW w:w="2093" w:type="dxa"/>
          </w:tcPr>
          <w:p w:rsidR="00EB61AD" w:rsidRDefault="002312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ther toxicities/grade</w:t>
            </w:r>
          </w:p>
        </w:tc>
        <w:tc>
          <w:tcPr>
            <w:tcW w:w="2551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neumonitis/grade 2</w:t>
            </w:r>
          </w:p>
        </w:tc>
        <w:tc>
          <w:tcPr>
            <w:tcW w:w="2518" w:type="dxa"/>
          </w:tcPr>
          <w:p w:rsidR="00EB61AD" w:rsidRDefault="0023123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2612" w:type="dxa"/>
          </w:tcPr>
          <w:p w:rsidR="00EB61AD" w:rsidRDefault="00231237">
            <w:pPr>
              <w:snapToGrid w:val="0"/>
              <w:spacing w:line="480" w:lineRule="auto"/>
              <w:ind w:left="218" w:hangingChars="99" w:hanging="218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neumonitis/grade 2</w:t>
            </w:r>
          </w:p>
        </w:tc>
      </w:tr>
      <w:tr w:rsidR="00EB61AD" w:rsidRPr="00AE3D72">
        <w:trPr>
          <w:trHeight w:val="567"/>
        </w:trPr>
        <w:tc>
          <w:tcPr>
            <w:tcW w:w="2093" w:type="dxa"/>
            <w:tcBorders>
              <w:bottom w:val="single" w:sz="12" w:space="0" w:color="auto"/>
            </w:tcBorders>
          </w:tcPr>
          <w:p w:rsidR="00EB61AD" w:rsidRDefault="002312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llow-up and outcome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ead</w:t>
            </w:r>
          </w:p>
        </w:tc>
        <w:tc>
          <w:tcPr>
            <w:tcW w:w="2518" w:type="dxa"/>
            <w:tcBorders>
              <w:bottom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 continuous CR for 1 month and preparing 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HSCT</w:t>
            </w:r>
          </w:p>
        </w:tc>
        <w:tc>
          <w:tcPr>
            <w:tcW w:w="2612" w:type="dxa"/>
            <w:tcBorders>
              <w:bottom w:val="single" w:sz="12" w:space="0" w:color="auto"/>
            </w:tcBorders>
          </w:tcPr>
          <w:p w:rsidR="00EB61AD" w:rsidRDefault="002312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n continuous CR for 1 month till now under consolidation therapy</w:t>
            </w:r>
          </w:p>
        </w:tc>
      </w:tr>
    </w:tbl>
    <w:p w:rsidR="00EB61AD" w:rsidRDefault="0023123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12" w:name="OLE_LINK7"/>
      <w:bookmarkStart w:id="13" w:name="OLE_LINK8"/>
      <w:bookmarkEnd w:id="11"/>
      <w:r>
        <w:rPr>
          <w:rFonts w:ascii="Times New Roman" w:hAnsi="Times New Roman" w:cs="Times New Roman"/>
          <w:color w:val="000000" w:themeColor="text1"/>
          <w:sz w:val="22"/>
        </w:rPr>
        <w:t xml:space="preserve">Abbreviations: M, male; F, female; WBC, white blood cell;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Hb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, haemoglobin; PLT, platelet; </w:t>
      </w:r>
      <w:bookmarkEnd w:id="12"/>
      <w:bookmarkEnd w:id="13"/>
      <w:r>
        <w:rPr>
          <w:rFonts w:ascii="Times New Roman" w:hAnsi="Times New Roman" w:cs="Times New Roman"/>
          <w:color w:val="000000" w:themeColor="text1"/>
          <w:sz w:val="22"/>
        </w:rPr>
        <w:t xml:space="preserve">CR, complete remission; IA, </w:t>
      </w:r>
      <w:bookmarkStart w:id="14" w:name="OLE_LINK14"/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cytarabine</w:t>
      </w:r>
      <w:bookmarkEnd w:id="14"/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100 mg/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continuous infusion day1–7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idarubicin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12 mg/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day1–3;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HiDAC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cytarabine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2 g/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over 3 h every 12 h on day1–3; CAG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cytarabine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10 mg/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every 12 h, day1–14;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aclarubicin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5–7 mg/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>, daily on day1–8; and concurrent use of G-CSF 200 µg/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/day; VA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venetoclax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once daily (100 mg day1, 200 mg day2, 400 mg day3–28) and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azacitidine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75 mg/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day1–7;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allo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-HSCT, allogeneic haematopoietic stem cell transplantation.</w:t>
      </w:r>
      <w:bookmarkEnd w:id="4"/>
      <w:bookmarkEnd w:id="5"/>
    </w:p>
    <w:sectPr w:rsidR="00EB61AD" w:rsidSect="00E6619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A4B" w:rsidRDefault="00E63A4B">
      <w:r>
        <w:separator/>
      </w:r>
    </w:p>
  </w:endnote>
  <w:endnote w:type="continuationSeparator" w:id="0">
    <w:p w:rsidR="00E63A4B" w:rsidRDefault="00E63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9167598"/>
      <w:docPartObj>
        <w:docPartGallery w:val="AutoText"/>
      </w:docPartObj>
    </w:sdtPr>
    <w:sdtEndPr/>
    <w:sdtContent>
      <w:p w:rsidR="00EB61AD" w:rsidRDefault="0023123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6191" w:rsidRPr="00E66191">
          <w:rPr>
            <w:noProof/>
            <w:lang w:val="zh-CN"/>
          </w:rPr>
          <w:t>2</w:t>
        </w:r>
        <w:r>
          <w:fldChar w:fldCharType="end"/>
        </w:r>
      </w:p>
    </w:sdtContent>
  </w:sdt>
  <w:p w:rsidR="00EB61AD" w:rsidRDefault="00EB61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A4B" w:rsidRDefault="00E63A4B">
      <w:r>
        <w:separator/>
      </w:r>
    </w:p>
  </w:footnote>
  <w:footnote w:type="continuationSeparator" w:id="0">
    <w:p w:rsidR="00E63A4B" w:rsidRDefault="00E63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 lymphom Copy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d99ztz0wz52uerex4pvw2rw95r2s0fefe2&quot;&gt;endnote&lt;record-ids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6&lt;/item&gt;&lt;item&gt;37&lt;/item&gt;&lt;item&gt;39&lt;/item&gt;&lt;item&gt;40&lt;/item&gt;&lt;/record-ids&gt;&lt;/item&gt;&lt;/Libraries&gt;"/>
  </w:docVars>
  <w:rsids>
    <w:rsidRoot w:val="00F95BC0"/>
    <w:rsid w:val="0000286B"/>
    <w:rsid w:val="00003DCD"/>
    <w:rsid w:val="000048DD"/>
    <w:rsid w:val="000104B2"/>
    <w:rsid w:val="00016D0E"/>
    <w:rsid w:val="00032124"/>
    <w:rsid w:val="00036768"/>
    <w:rsid w:val="000403D2"/>
    <w:rsid w:val="00042910"/>
    <w:rsid w:val="00043CCA"/>
    <w:rsid w:val="00045CD0"/>
    <w:rsid w:val="000470D8"/>
    <w:rsid w:val="00051405"/>
    <w:rsid w:val="0005310B"/>
    <w:rsid w:val="000557ED"/>
    <w:rsid w:val="0005587D"/>
    <w:rsid w:val="000617C7"/>
    <w:rsid w:val="000665BA"/>
    <w:rsid w:val="00086EC0"/>
    <w:rsid w:val="0009639B"/>
    <w:rsid w:val="000963DE"/>
    <w:rsid w:val="000A6FF6"/>
    <w:rsid w:val="000B3CA4"/>
    <w:rsid w:val="000B5D59"/>
    <w:rsid w:val="000B7850"/>
    <w:rsid w:val="000C1616"/>
    <w:rsid w:val="000D56B1"/>
    <w:rsid w:val="000D73B1"/>
    <w:rsid w:val="000E59CA"/>
    <w:rsid w:val="000E6765"/>
    <w:rsid w:val="000F0826"/>
    <w:rsid w:val="000F208D"/>
    <w:rsid w:val="000F58FE"/>
    <w:rsid w:val="000F6DFF"/>
    <w:rsid w:val="00100F6E"/>
    <w:rsid w:val="00103486"/>
    <w:rsid w:val="00105892"/>
    <w:rsid w:val="00106F33"/>
    <w:rsid w:val="0011109A"/>
    <w:rsid w:val="00134BDA"/>
    <w:rsid w:val="00140025"/>
    <w:rsid w:val="001405A1"/>
    <w:rsid w:val="00140925"/>
    <w:rsid w:val="00144219"/>
    <w:rsid w:val="00144965"/>
    <w:rsid w:val="00146996"/>
    <w:rsid w:val="00150D2A"/>
    <w:rsid w:val="0015346E"/>
    <w:rsid w:val="00193A5D"/>
    <w:rsid w:val="001C2E31"/>
    <w:rsid w:val="001D448F"/>
    <w:rsid w:val="001D5AF8"/>
    <w:rsid w:val="001F2BA9"/>
    <w:rsid w:val="00201C9D"/>
    <w:rsid w:val="00212F66"/>
    <w:rsid w:val="00224620"/>
    <w:rsid w:val="002261D4"/>
    <w:rsid w:val="00226507"/>
    <w:rsid w:val="00231237"/>
    <w:rsid w:val="00231728"/>
    <w:rsid w:val="00237919"/>
    <w:rsid w:val="002454FA"/>
    <w:rsid w:val="00245713"/>
    <w:rsid w:val="00261400"/>
    <w:rsid w:val="0027272D"/>
    <w:rsid w:val="00276CDF"/>
    <w:rsid w:val="00283443"/>
    <w:rsid w:val="00284D72"/>
    <w:rsid w:val="002864D5"/>
    <w:rsid w:val="00290E36"/>
    <w:rsid w:val="0029257D"/>
    <w:rsid w:val="00293944"/>
    <w:rsid w:val="00294679"/>
    <w:rsid w:val="002A0F95"/>
    <w:rsid w:val="002A48FE"/>
    <w:rsid w:val="002B6176"/>
    <w:rsid w:val="002C70B1"/>
    <w:rsid w:val="002E17A6"/>
    <w:rsid w:val="002F6D05"/>
    <w:rsid w:val="003118C2"/>
    <w:rsid w:val="00315A70"/>
    <w:rsid w:val="0031767A"/>
    <w:rsid w:val="00320111"/>
    <w:rsid w:val="00320AF8"/>
    <w:rsid w:val="003211E3"/>
    <w:rsid w:val="00323E58"/>
    <w:rsid w:val="00324B3D"/>
    <w:rsid w:val="0032690B"/>
    <w:rsid w:val="00334981"/>
    <w:rsid w:val="00337F42"/>
    <w:rsid w:val="00344F2A"/>
    <w:rsid w:val="00357CC2"/>
    <w:rsid w:val="0036142E"/>
    <w:rsid w:val="00362002"/>
    <w:rsid w:val="00366A0E"/>
    <w:rsid w:val="00382EF6"/>
    <w:rsid w:val="003838F4"/>
    <w:rsid w:val="00392274"/>
    <w:rsid w:val="00396519"/>
    <w:rsid w:val="00396BC9"/>
    <w:rsid w:val="003975CA"/>
    <w:rsid w:val="003A0D4F"/>
    <w:rsid w:val="003A780C"/>
    <w:rsid w:val="003B4F64"/>
    <w:rsid w:val="003B651A"/>
    <w:rsid w:val="003C2005"/>
    <w:rsid w:val="003D7B5A"/>
    <w:rsid w:val="003E3F25"/>
    <w:rsid w:val="003E7C27"/>
    <w:rsid w:val="003F50F0"/>
    <w:rsid w:val="00406140"/>
    <w:rsid w:val="00406C92"/>
    <w:rsid w:val="0040725A"/>
    <w:rsid w:val="00413091"/>
    <w:rsid w:val="00414AC8"/>
    <w:rsid w:val="0041714B"/>
    <w:rsid w:val="004201C7"/>
    <w:rsid w:val="00421425"/>
    <w:rsid w:val="00427C83"/>
    <w:rsid w:val="004313BD"/>
    <w:rsid w:val="004578C9"/>
    <w:rsid w:val="00463808"/>
    <w:rsid w:val="00467918"/>
    <w:rsid w:val="00471E30"/>
    <w:rsid w:val="0047757C"/>
    <w:rsid w:val="004819F6"/>
    <w:rsid w:val="004A4FE2"/>
    <w:rsid w:val="004C2D4B"/>
    <w:rsid w:val="004C4E89"/>
    <w:rsid w:val="004C63F1"/>
    <w:rsid w:val="004D2CA5"/>
    <w:rsid w:val="004E4319"/>
    <w:rsid w:val="004F5393"/>
    <w:rsid w:val="004F71A2"/>
    <w:rsid w:val="00504897"/>
    <w:rsid w:val="00505092"/>
    <w:rsid w:val="005057C6"/>
    <w:rsid w:val="00505942"/>
    <w:rsid w:val="0050618A"/>
    <w:rsid w:val="00507C5D"/>
    <w:rsid w:val="00516C64"/>
    <w:rsid w:val="005206C4"/>
    <w:rsid w:val="00536CD6"/>
    <w:rsid w:val="00555596"/>
    <w:rsid w:val="00560759"/>
    <w:rsid w:val="00562008"/>
    <w:rsid w:val="00573693"/>
    <w:rsid w:val="005761C9"/>
    <w:rsid w:val="00584145"/>
    <w:rsid w:val="00585637"/>
    <w:rsid w:val="00590457"/>
    <w:rsid w:val="005909A6"/>
    <w:rsid w:val="005B10E8"/>
    <w:rsid w:val="005B31C1"/>
    <w:rsid w:val="005B3E81"/>
    <w:rsid w:val="005F6525"/>
    <w:rsid w:val="006102FC"/>
    <w:rsid w:val="00614DEE"/>
    <w:rsid w:val="00622D57"/>
    <w:rsid w:val="006318F0"/>
    <w:rsid w:val="00650F08"/>
    <w:rsid w:val="00651239"/>
    <w:rsid w:val="00651F28"/>
    <w:rsid w:val="00653D21"/>
    <w:rsid w:val="0065526D"/>
    <w:rsid w:val="00675BCB"/>
    <w:rsid w:val="006766BF"/>
    <w:rsid w:val="0068108C"/>
    <w:rsid w:val="00685FDD"/>
    <w:rsid w:val="006A195D"/>
    <w:rsid w:val="006A2FE9"/>
    <w:rsid w:val="006B1AC2"/>
    <w:rsid w:val="006B31CC"/>
    <w:rsid w:val="006C4152"/>
    <w:rsid w:val="006C6109"/>
    <w:rsid w:val="006C7ADC"/>
    <w:rsid w:val="006D0136"/>
    <w:rsid w:val="006D1103"/>
    <w:rsid w:val="006D2F95"/>
    <w:rsid w:val="006D6650"/>
    <w:rsid w:val="006E3073"/>
    <w:rsid w:val="00705E9C"/>
    <w:rsid w:val="00706E91"/>
    <w:rsid w:val="00712C67"/>
    <w:rsid w:val="00715E45"/>
    <w:rsid w:val="00716914"/>
    <w:rsid w:val="00721E1F"/>
    <w:rsid w:val="00725A12"/>
    <w:rsid w:val="007319D0"/>
    <w:rsid w:val="00732944"/>
    <w:rsid w:val="00733F0B"/>
    <w:rsid w:val="007344BD"/>
    <w:rsid w:val="00744A54"/>
    <w:rsid w:val="00745039"/>
    <w:rsid w:val="007470A5"/>
    <w:rsid w:val="00765A43"/>
    <w:rsid w:val="0077677A"/>
    <w:rsid w:val="007833FB"/>
    <w:rsid w:val="0079234C"/>
    <w:rsid w:val="007A1F11"/>
    <w:rsid w:val="007A5357"/>
    <w:rsid w:val="007A612B"/>
    <w:rsid w:val="007A7240"/>
    <w:rsid w:val="007A7F71"/>
    <w:rsid w:val="007B58F6"/>
    <w:rsid w:val="007B7CF9"/>
    <w:rsid w:val="007C3E86"/>
    <w:rsid w:val="007C4344"/>
    <w:rsid w:val="007D2369"/>
    <w:rsid w:val="007E1FDD"/>
    <w:rsid w:val="007E21E7"/>
    <w:rsid w:val="007E34CE"/>
    <w:rsid w:val="007E684E"/>
    <w:rsid w:val="007F354D"/>
    <w:rsid w:val="007F6556"/>
    <w:rsid w:val="00801B1A"/>
    <w:rsid w:val="0080415E"/>
    <w:rsid w:val="00817DF2"/>
    <w:rsid w:val="00820BC6"/>
    <w:rsid w:val="00821978"/>
    <w:rsid w:val="00830025"/>
    <w:rsid w:val="00833153"/>
    <w:rsid w:val="00834AEE"/>
    <w:rsid w:val="008477AB"/>
    <w:rsid w:val="0086229E"/>
    <w:rsid w:val="00862FB6"/>
    <w:rsid w:val="00864271"/>
    <w:rsid w:val="00871514"/>
    <w:rsid w:val="00877D5A"/>
    <w:rsid w:val="00894E99"/>
    <w:rsid w:val="00896602"/>
    <w:rsid w:val="008A465E"/>
    <w:rsid w:val="008B30EF"/>
    <w:rsid w:val="008B722C"/>
    <w:rsid w:val="008C42D1"/>
    <w:rsid w:val="008C5872"/>
    <w:rsid w:val="008C5A75"/>
    <w:rsid w:val="008D6204"/>
    <w:rsid w:val="008F3602"/>
    <w:rsid w:val="009012C3"/>
    <w:rsid w:val="009075E0"/>
    <w:rsid w:val="00910104"/>
    <w:rsid w:val="00924806"/>
    <w:rsid w:val="00925450"/>
    <w:rsid w:val="00930DB1"/>
    <w:rsid w:val="0093568D"/>
    <w:rsid w:val="009357E1"/>
    <w:rsid w:val="009611F5"/>
    <w:rsid w:val="00963473"/>
    <w:rsid w:val="009725A7"/>
    <w:rsid w:val="00974C1F"/>
    <w:rsid w:val="00982ADF"/>
    <w:rsid w:val="00994BDD"/>
    <w:rsid w:val="00994DEB"/>
    <w:rsid w:val="009A0395"/>
    <w:rsid w:val="009A198F"/>
    <w:rsid w:val="009A1DA0"/>
    <w:rsid w:val="009B1D20"/>
    <w:rsid w:val="009C6B68"/>
    <w:rsid w:val="009E54CD"/>
    <w:rsid w:val="009E68C6"/>
    <w:rsid w:val="009E6959"/>
    <w:rsid w:val="00A0377D"/>
    <w:rsid w:val="00A10DF6"/>
    <w:rsid w:val="00A2061C"/>
    <w:rsid w:val="00A21D52"/>
    <w:rsid w:val="00A2332E"/>
    <w:rsid w:val="00A30333"/>
    <w:rsid w:val="00A3158E"/>
    <w:rsid w:val="00A32CAF"/>
    <w:rsid w:val="00A36AA6"/>
    <w:rsid w:val="00A42F4E"/>
    <w:rsid w:val="00A53CA7"/>
    <w:rsid w:val="00A61456"/>
    <w:rsid w:val="00A62F4C"/>
    <w:rsid w:val="00A83D91"/>
    <w:rsid w:val="00A86674"/>
    <w:rsid w:val="00A94D43"/>
    <w:rsid w:val="00AC1211"/>
    <w:rsid w:val="00AC1501"/>
    <w:rsid w:val="00AC2751"/>
    <w:rsid w:val="00AC58AC"/>
    <w:rsid w:val="00AE3D72"/>
    <w:rsid w:val="00AF27FD"/>
    <w:rsid w:val="00B001CA"/>
    <w:rsid w:val="00B0549B"/>
    <w:rsid w:val="00B1321E"/>
    <w:rsid w:val="00B176A0"/>
    <w:rsid w:val="00B20A82"/>
    <w:rsid w:val="00B3663B"/>
    <w:rsid w:val="00B406E5"/>
    <w:rsid w:val="00B43AE1"/>
    <w:rsid w:val="00B50469"/>
    <w:rsid w:val="00B541B2"/>
    <w:rsid w:val="00B63C55"/>
    <w:rsid w:val="00B665E8"/>
    <w:rsid w:val="00B6725D"/>
    <w:rsid w:val="00B80D26"/>
    <w:rsid w:val="00B824BB"/>
    <w:rsid w:val="00B86A47"/>
    <w:rsid w:val="00B86D2B"/>
    <w:rsid w:val="00B91E26"/>
    <w:rsid w:val="00BA6258"/>
    <w:rsid w:val="00BB0CB1"/>
    <w:rsid w:val="00BC09C2"/>
    <w:rsid w:val="00BD695B"/>
    <w:rsid w:val="00BD7CB7"/>
    <w:rsid w:val="00BE15DB"/>
    <w:rsid w:val="00BF6D9C"/>
    <w:rsid w:val="00C0222D"/>
    <w:rsid w:val="00C03259"/>
    <w:rsid w:val="00C053C7"/>
    <w:rsid w:val="00C23396"/>
    <w:rsid w:val="00C34CAD"/>
    <w:rsid w:val="00C34FC1"/>
    <w:rsid w:val="00C366FB"/>
    <w:rsid w:val="00C44396"/>
    <w:rsid w:val="00C45334"/>
    <w:rsid w:val="00C63556"/>
    <w:rsid w:val="00C85E50"/>
    <w:rsid w:val="00C9148D"/>
    <w:rsid w:val="00C9561B"/>
    <w:rsid w:val="00C9668E"/>
    <w:rsid w:val="00C9773D"/>
    <w:rsid w:val="00CA3B1E"/>
    <w:rsid w:val="00CA57A6"/>
    <w:rsid w:val="00CA7F75"/>
    <w:rsid w:val="00CB0BDE"/>
    <w:rsid w:val="00CC19F0"/>
    <w:rsid w:val="00CC27E5"/>
    <w:rsid w:val="00CD355D"/>
    <w:rsid w:val="00CE54BB"/>
    <w:rsid w:val="00CF634E"/>
    <w:rsid w:val="00D1431A"/>
    <w:rsid w:val="00D223AD"/>
    <w:rsid w:val="00D23624"/>
    <w:rsid w:val="00D430B5"/>
    <w:rsid w:val="00D51EA3"/>
    <w:rsid w:val="00D64CD8"/>
    <w:rsid w:val="00D7090E"/>
    <w:rsid w:val="00D74D01"/>
    <w:rsid w:val="00D765B5"/>
    <w:rsid w:val="00D77644"/>
    <w:rsid w:val="00D80CA5"/>
    <w:rsid w:val="00D91FF0"/>
    <w:rsid w:val="00D93D43"/>
    <w:rsid w:val="00D97FBF"/>
    <w:rsid w:val="00DA17F7"/>
    <w:rsid w:val="00DA2347"/>
    <w:rsid w:val="00DB137F"/>
    <w:rsid w:val="00DD2D39"/>
    <w:rsid w:val="00DD2E24"/>
    <w:rsid w:val="00DD604E"/>
    <w:rsid w:val="00DE323B"/>
    <w:rsid w:val="00DE65C6"/>
    <w:rsid w:val="00DF2630"/>
    <w:rsid w:val="00DF557E"/>
    <w:rsid w:val="00E017E2"/>
    <w:rsid w:val="00E03EC7"/>
    <w:rsid w:val="00E04F3F"/>
    <w:rsid w:val="00E12EEB"/>
    <w:rsid w:val="00E152D1"/>
    <w:rsid w:val="00E177AD"/>
    <w:rsid w:val="00E1790C"/>
    <w:rsid w:val="00E46B36"/>
    <w:rsid w:val="00E5679A"/>
    <w:rsid w:val="00E57539"/>
    <w:rsid w:val="00E62218"/>
    <w:rsid w:val="00E63A4B"/>
    <w:rsid w:val="00E66191"/>
    <w:rsid w:val="00E6797C"/>
    <w:rsid w:val="00E72A7D"/>
    <w:rsid w:val="00E83D4B"/>
    <w:rsid w:val="00E93A7F"/>
    <w:rsid w:val="00EA0F67"/>
    <w:rsid w:val="00EB0A07"/>
    <w:rsid w:val="00EB61AD"/>
    <w:rsid w:val="00EB727C"/>
    <w:rsid w:val="00ED1EF5"/>
    <w:rsid w:val="00ED480B"/>
    <w:rsid w:val="00ED69F9"/>
    <w:rsid w:val="00EE2E76"/>
    <w:rsid w:val="00EF0014"/>
    <w:rsid w:val="00EF3587"/>
    <w:rsid w:val="00EF6541"/>
    <w:rsid w:val="00EF7CA6"/>
    <w:rsid w:val="00F0273D"/>
    <w:rsid w:val="00F04818"/>
    <w:rsid w:val="00F0789A"/>
    <w:rsid w:val="00F10879"/>
    <w:rsid w:val="00F15B26"/>
    <w:rsid w:val="00F17123"/>
    <w:rsid w:val="00F22E5A"/>
    <w:rsid w:val="00F24E5C"/>
    <w:rsid w:val="00F347C2"/>
    <w:rsid w:val="00F34884"/>
    <w:rsid w:val="00F34E9D"/>
    <w:rsid w:val="00F36281"/>
    <w:rsid w:val="00F42181"/>
    <w:rsid w:val="00F454DA"/>
    <w:rsid w:val="00F71984"/>
    <w:rsid w:val="00F7216F"/>
    <w:rsid w:val="00F91E98"/>
    <w:rsid w:val="00F940FB"/>
    <w:rsid w:val="00F95BC0"/>
    <w:rsid w:val="00FB1662"/>
    <w:rsid w:val="00FC25A4"/>
    <w:rsid w:val="00FC7E70"/>
    <w:rsid w:val="00FD26D7"/>
    <w:rsid w:val="00FE7525"/>
    <w:rsid w:val="00FF12C9"/>
    <w:rsid w:val="00FF216D"/>
    <w:rsid w:val="460A585C"/>
    <w:rsid w:val="482546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BBEBCF-0642-4403-B8D0-84BB8E5E6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  <w:rPr>
      <w:rFonts w:ascii="Tahoma" w:hAnsi="Tahoma" w:cs="Tahoma"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rFonts w:ascii="Tahoma" w:hAnsi="Tahoma" w:cs="Tahoma"/>
      <w:sz w:val="16"/>
      <w:szCs w:val="21"/>
      <w:u w:val="non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等线" w:eastAsia="等线" w:hAnsi="等线"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等线" w:eastAsia="等线" w:hAnsi="等线"/>
      <w:sz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ahoma" w:hAnsi="Tahoma" w:cs="Tahoma"/>
      <w:b/>
      <w:bCs/>
      <w:sz w:val="16"/>
    </w:rPr>
  </w:style>
  <w:style w:type="table" w:customStyle="1" w:styleId="1">
    <w:name w:val="网格型1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修订1"/>
    <w:hidden/>
    <w:uiPriority w:val="99"/>
    <w:semiHidden/>
    <w:rPr>
      <w:kern w:val="2"/>
      <w:sz w:val="21"/>
      <w:szCs w:val="22"/>
      <w:lang w:val="en-GB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10B40B-14E7-40AA-8944-E946C4675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chaoling</dc:creator>
  <cp:lastModifiedBy>Prod</cp:lastModifiedBy>
  <cp:revision>9</cp:revision>
  <dcterms:created xsi:type="dcterms:W3CDTF">2021-11-16T15:01:00Z</dcterms:created>
  <dcterms:modified xsi:type="dcterms:W3CDTF">2021-12-0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8-17T11:36:55Z</vt:filetime>
  </property>
  <property fmtid="{D5CDD505-2E9C-101B-9397-08002B2CF9AE}" pid="3" name="ReminderText">
    <vt:lpwstr>1AUQYU2X</vt:lpwstr>
  </property>
  <property fmtid="{D5CDD505-2E9C-101B-9397-08002B2CF9AE}" pid="4" name="KSOProductBuildVer">
    <vt:lpwstr>2052-11.1.0.11115</vt:lpwstr>
  </property>
  <property fmtid="{D5CDD505-2E9C-101B-9397-08002B2CF9AE}" pid="5" name="ICV">
    <vt:lpwstr>8B6B4A5014494ECB9DAE408BD8E1F39D</vt:lpwstr>
  </property>
</Properties>
</file>